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CBA" w:rsidRDefault="00750CBA" w:rsidP="00750CBA">
      <w:r>
        <w:t>Conflicts of interest:</w:t>
      </w:r>
    </w:p>
    <w:p w:rsidR="00E063C3" w:rsidRDefault="00750CBA" w:rsidP="00750CBA">
      <w:r>
        <w:t>none</w:t>
      </w:r>
      <w:bookmarkStart w:id="0" w:name="_GoBack"/>
      <w:bookmarkEnd w:id="0"/>
    </w:p>
    <w:sectPr w:rsidR="00E06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CBA"/>
    <w:rsid w:val="000043ED"/>
    <w:rsid w:val="000248F7"/>
    <w:rsid w:val="00034D21"/>
    <w:rsid w:val="000368DA"/>
    <w:rsid w:val="00044925"/>
    <w:rsid w:val="00044B2A"/>
    <w:rsid w:val="000552E1"/>
    <w:rsid w:val="000643AE"/>
    <w:rsid w:val="00070816"/>
    <w:rsid w:val="00074CB3"/>
    <w:rsid w:val="00076C4C"/>
    <w:rsid w:val="00082433"/>
    <w:rsid w:val="0008417E"/>
    <w:rsid w:val="00085597"/>
    <w:rsid w:val="00086179"/>
    <w:rsid w:val="00096C03"/>
    <w:rsid w:val="000A4DA1"/>
    <w:rsid w:val="000B105E"/>
    <w:rsid w:val="000B50C4"/>
    <w:rsid w:val="000C3A91"/>
    <w:rsid w:val="000C7F45"/>
    <w:rsid w:val="000D471A"/>
    <w:rsid w:val="000D6B1D"/>
    <w:rsid w:val="000E4DC7"/>
    <w:rsid w:val="000F3105"/>
    <w:rsid w:val="00104253"/>
    <w:rsid w:val="00105419"/>
    <w:rsid w:val="00106F2D"/>
    <w:rsid w:val="00107D54"/>
    <w:rsid w:val="00111238"/>
    <w:rsid w:val="001172E5"/>
    <w:rsid w:val="001427F3"/>
    <w:rsid w:val="0015425A"/>
    <w:rsid w:val="00157AD2"/>
    <w:rsid w:val="00161B7D"/>
    <w:rsid w:val="001653A9"/>
    <w:rsid w:val="00167E27"/>
    <w:rsid w:val="00170CDF"/>
    <w:rsid w:val="00173985"/>
    <w:rsid w:val="00197D51"/>
    <w:rsid w:val="001A0469"/>
    <w:rsid w:val="001B2617"/>
    <w:rsid w:val="001C17F5"/>
    <w:rsid w:val="001C32CF"/>
    <w:rsid w:val="001C7E55"/>
    <w:rsid w:val="001D0BF6"/>
    <w:rsid w:val="001D1D4F"/>
    <w:rsid w:val="001D4075"/>
    <w:rsid w:val="001E1F02"/>
    <w:rsid w:val="001F540D"/>
    <w:rsid w:val="00204B2D"/>
    <w:rsid w:val="00232559"/>
    <w:rsid w:val="002401F9"/>
    <w:rsid w:val="002421BA"/>
    <w:rsid w:val="002478DA"/>
    <w:rsid w:val="00254514"/>
    <w:rsid w:val="0027195C"/>
    <w:rsid w:val="00275A4E"/>
    <w:rsid w:val="00276F3E"/>
    <w:rsid w:val="0028086B"/>
    <w:rsid w:val="00280BEB"/>
    <w:rsid w:val="002963F3"/>
    <w:rsid w:val="00296711"/>
    <w:rsid w:val="002A5C65"/>
    <w:rsid w:val="002B45D1"/>
    <w:rsid w:val="002C1556"/>
    <w:rsid w:val="002C28BA"/>
    <w:rsid w:val="002C6DD4"/>
    <w:rsid w:val="002D3B1D"/>
    <w:rsid w:val="002E0678"/>
    <w:rsid w:val="002F274B"/>
    <w:rsid w:val="002F4990"/>
    <w:rsid w:val="002F68F6"/>
    <w:rsid w:val="003022C6"/>
    <w:rsid w:val="0030503F"/>
    <w:rsid w:val="003067B0"/>
    <w:rsid w:val="00306B1D"/>
    <w:rsid w:val="00311A2F"/>
    <w:rsid w:val="003218EF"/>
    <w:rsid w:val="00350F28"/>
    <w:rsid w:val="003524E1"/>
    <w:rsid w:val="003576FB"/>
    <w:rsid w:val="0036140D"/>
    <w:rsid w:val="003617F3"/>
    <w:rsid w:val="00362822"/>
    <w:rsid w:val="00367958"/>
    <w:rsid w:val="00367E71"/>
    <w:rsid w:val="0037079C"/>
    <w:rsid w:val="003770C9"/>
    <w:rsid w:val="00394D47"/>
    <w:rsid w:val="003A058B"/>
    <w:rsid w:val="003A3F06"/>
    <w:rsid w:val="003A7F29"/>
    <w:rsid w:val="003B08E9"/>
    <w:rsid w:val="003B5E54"/>
    <w:rsid w:val="003C2845"/>
    <w:rsid w:val="003C449A"/>
    <w:rsid w:val="003C45A0"/>
    <w:rsid w:val="003C49D3"/>
    <w:rsid w:val="003C56FF"/>
    <w:rsid w:val="003D6515"/>
    <w:rsid w:val="003E5F7C"/>
    <w:rsid w:val="003F0F31"/>
    <w:rsid w:val="003F3268"/>
    <w:rsid w:val="0040282F"/>
    <w:rsid w:val="00426460"/>
    <w:rsid w:val="00437629"/>
    <w:rsid w:val="00445801"/>
    <w:rsid w:val="0045610E"/>
    <w:rsid w:val="0045645C"/>
    <w:rsid w:val="00463A41"/>
    <w:rsid w:val="004800BD"/>
    <w:rsid w:val="00481F43"/>
    <w:rsid w:val="0048497A"/>
    <w:rsid w:val="0049441A"/>
    <w:rsid w:val="004944D7"/>
    <w:rsid w:val="00496673"/>
    <w:rsid w:val="004A3337"/>
    <w:rsid w:val="004B03F5"/>
    <w:rsid w:val="004C017D"/>
    <w:rsid w:val="004C24A7"/>
    <w:rsid w:val="004E3271"/>
    <w:rsid w:val="004E3D41"/>
    <w:rsid w:val="004F212A"/>
    <w:rsid w:val="004F24A7"/>
    <w:rsid w:val="00503F09"/>
    <w:rsid w:val="00507D9A"/>
    <w:rsid w:val="00522696"/>
    <w:rsid w:val="00523B15"/>
    <w:rsid w:val="00524E5A"/>
    <w:rsid w:val="00525422"/>
    <w:rsid w:val="00535860"/>
    <w:rsid w:val="00541405"/>
    <w:rsid w:val="0055078B"/>
    <w:rsid w:val="00556E85"/>
    <w:rsid w:val="00561701"/>
    <w:rsid w:val="00561819"/>
    <w:rsid w:val="00563F0B"/>
    <w:rsid w:val="005648DC"/>
    <w:rsid w:val="005836F3"/>
    <w:rsid w:val="0059296E"/>
    <w:rsid w:val="005931BB"/>
    <w:rsid w:val="005A45BA"/>
    <w:rsid w:val="005B4D44"/>
    <w:rsid w:val="005B6189"/>
    <w:rsid w:val="005C1ED3"/>
    <w:rsid w:val="005C594F"/>
    <w:rsid w:val="005D084A"/>
    <w:rsid w:val="005D12BD"/>
    <w:rsid w:val="005D16F6"/>
    <w:rsid w:val="005D2F80"/>
    <w:rsid w:val="005D453A"/>
    <w:rsid w:val="005D4C47"/>
    <w:rsid w:val="005E494C"/>
    <w:rsid w:val="005F1EAE"/>
    <w:rsid w:val="005F5E22"/>
    <w:rsid w:val="0060446E"/>
    <w:rsid w:val="00622ADC"/>
    <w:rsid w:val="0064510D"/>
    <w:rsid w:val="006542F4"/>
    <w:rsid w:val="0065437F"/>
    <w:rsid w:val="00670C3A"/>
    <w:rsid w:val="00671C3C"/>
    <w:rsid w:val="00677DFF"/>
    <w:rsid w:val="006852F8"/>
    <w:rsid w:val="0068694A"/>
    <w:rsid w:val="00693CA1"/>
    <w:rsid w:val="006A05F1"/>
    <w:rsid w:val="006A1AB4"/>
    <w:rsid w:val="006A3D5B"/>
    <w:rsid w:val="006B6637"/>
    <w:rsid w:val="006C19F1"/>
    <w:rsid w:val="006C3414"/>
    <w:rsid w:val="006D0998"/>
    <w:rsid w:val="006D32E1"/>
    <w:rsid w:val="006D516F"/>
    <w:rsid w:val="006E28C4"/>
    <w:rsid w:val="006E3F06"/>
    <w:rsid w:val="006E6D50"/>
    <w:rsid w:val="006F09FB"/>
    <w:rsid w:val="006F3AB4"/>
    <w:rsid w:val="00705569"/>
    <w:rsid w:val="00750CBA"/>
    <w:rsid w:val="00751A38"/>
    <w:rsid w:val="00752EA4"/>
    <w:rsid w:val="00760974"/>
    <w:rsid w:val="00763AE8"/>
    <w:rsid w:val="00766162"/>
    <w:rsid w:val="007741DA"/>
    <w:rsid w:val="00784B08"/>
    <w:rsid w:val="00794829"/>
    <w:rsid w:val="00795E64"/>
    <w:rsid w:val="007A218C"/>
    <w:rsid w:val="007A424D"/>
    <w:rsid w:val="007A5135"/>
    <w:rsid w:val="007C189D"/>
    <w:rsid w:val="007C5B86"/>
    <w:rsid w:val="007D4D28"/>
    <w:rsid w:val="007D5EBE"/>
    <w:rsid w:val="007E4DC6"/>
    <w:rsid w:val="007E51C4"/>
    <w:rsid w:val="007F035B"/>
    <w:rsid w:val="008073D8"/>
    <w:rsid w:val="00810FDD"/>
    <w:rsid w:val="00812B5A"/>
    <w:rsid w:val="008176A3"/>
    <w:rsid w:val="00821DDE"/>
    <w:rsid w:val="00822EF0"/>
    <w:rsid w:val="00827128"/>
    <w:rsid w:val="008279A0"/>
    <w:rsid w:val="00836377"/>
    <w:rsid w:val="00840C5A"/>
    <w:rsid w:val="00841A63"/>
    <w:rsid w:val="008451F9"/>
    <w:rsid w:val="0085429D"/>
    <w:rsid w:val="008550C4"/>
    <w:rsid w:val="008601D9"/>
    <w:rsid w:val="008648FA"/>
    <w:rsid w:val="00867BBE"/>
    <w:rsid w:val="008738B6"/>
    <w:rsid w:val="00875422"/>
    <w:rsid w:val="008800DD"/>
    <w:rsid w:val="00882831"/>
    <w:rsid w:val="008833E9"/>
    <w:rsid w:val="00884C73"/>
    <w:rsid w:val="00885507"/>
    <w:rsid w:val="00885F88"/>
    <w:rsid w:val="008971D9"/>
    <w:rsid w:val="008A0F1D"/>
    <w:rsid w:val="008B68DC"/>
    <w:rsid w:val="008C4ECF"/>
    <w:rsid w:val="008C6B0B"/>
    <w:rsid w:val="008D2FDF"/>
    <w:rsid w:val="008D39C3"/>
    <w:rsid w:val="008D72DC"/>
    <w:rsid w:val="008E1B7C"/>
    <w:rsid w:val="008E4763"/>
    <w:rsid w:val="008E7918"/>
    <w:rsid w:val="008F0583"/>
    <w:rsid w:val="008F37D4"/>
    <w:rsid w:val="008F3827"/>
    <w:rsid w:val="00905689"/>
    <w:rsid w:val="00906652"/>
    <w:rsid w:val="00913002"/>
    <w:rsid w:val="0092577A"/>
    <w:rsid w:val="0092600A"/>
    <w:rsid w:val="00930FC8"/>
    <w:rsid w:val="009333BF"/>
    <w:rsid w:val="00940898"/>
    <w:rsid w:val="009430F0"/>
    <w:rsid w:val="00946762"/>
    <w:rsid w:val="00950696"/>
    <w:rsid w:val="009546D8"/>
    <w:rsid w:val="00965C20"/>
    <w:rsid w:val="00966AA2"/>
    <w:rsid w:val="00971342"/>
    <w:rsid w:val="009763B1"/>
    <w:rsid w:val="00976F8F"/>
    <w:rsid w:val="00995F40"/>
    <w:rsid w:val="009A5A8C"/>
    <w:rsid w:val="009B0303"/>
    <w:rsid w:val="009B1DF2"/>
    <w:rsid w:val="009B4E88"/>
    <w:rsid w:val="009B7A44"/>
    <w:rsid w:val="009D1EF9"/>
    <w:rsid w:val="009D536E"/>
    <w:rsid w:val="009E3A59"/>
    <w:rsid w:val="009E43B9"/>
    <w:rsid w:val="009E49F1"/>
    <w:rsid w:val="009F62CE"/>
    <w:rsid w:val="009F6FF8"/>
    <w:rsid w:val="00A11F63"/>
    <w:rsid w:val="00A229F2"/>
    <w:rsid w:val="00A30EAF"/>
    <w:rsid w:val="00A31774"/>
    <w:rsid w:val="00A34123"/>
    <w:rsid w:val="00A37781"/>
    <w:rsid w:val="00A435CF"/>
    <w:rsid w:val="00A559D6"/>
    <w:rsid w:val="00A56B86"/>
    <w:rsid w:val="00A5701D"/>
    <w:rsid w:val="00A618A8"/>
    <w:rsid w:val="00A637F1"/>
    <w:rsid w:val="00A63D09"/>
    <w:rsid w:val="00A8393D"/>
    <w:rsid w:val="00A8446D"/>
    <w:rsid w:val="00A928CA"/>
    <w:rsid w:val="00AA1D30"/>
    <w:rsid w:val="00AA3551"/>
    <w:rsid w:val="00AA39DA"/>
    <w:rsid w:val="00AB0F53"/>
    <w:rsid w:val="00AC0FFE"/>
    <w:rsid w:val="00AC3D80"/>
    <w:rsid w:val="00AC4F77"/>
    <w:rsid w:val="00AC76B4"/>
    <w:rsid w:val="00AD4A35"/>
    <w:rsid w:val="00AD4BED"/>
    <w:rsid w:val="00AF4989"/>
    <w:rsid w:val="00AF658E"/>
    <w:rsid w:val="00AF666C"/>
    <w:rsid w:val="00B03CD5"/>
    <w:rsid w:val="00B03D46"/>
    <w:rsid w:val="00B052F8"/>
    <w:rsid w:val="00B06D1F"/>
    <w:rsid w:val="00B12C63"/>
    <w:rsid w:val="00B1338C"/>
    <w:rsid w:val="00B21C20"/>
    <w:rsid w:val="00B34339"/>
    <w:rsid w:val="00B3537D"/>
    <w:rsid w:val="00B36186"/>
    <w:rsid w:val="00B4006A"/>
    <w:rsid w:val="00B468B9"/>
    <w:rsid w:val="00B5003B"/>
    <w:rsid w:val="00B579B0"/>
    <w:rsid w:val="00B63FF1"/>
    <w:rsid w:val="00B730CA"/>
    <w:rsid w:val="00B92F90"/>
    <w:rsid w:val="00B94383"/>
    <w:rsid w:val="00BC0F92"/>
    <w:rsid w:val="00BC16AB"/>
    <w:rsid w:val="00BC3937"/>
    <w:rsid w:val="00BC5442"/>
    <w:rsid w:val="00BD3CEF"/>
    <w:rsid w:val="00BD50D3"/>
    <w:rsid w:val="00BE4783"/>
    <w:rsid w:val="00BE62A3"/>
    <w:rsid w:val="00BF2018"/>
    <w:rsid w:val="00C01B2E"/>
    <w:rsid w:val="00C0721F"/>
    <w:rsid w:val="00C07535"/>
    <w:rsid w:val="00C2711F"/>
    <w:rsid w:val="00C36D47"/>
    <w:rsid w:val="00C56148"/>
    <w:rsid w:val="00C57443"/>
    <w:rsid w:val="00C61E13"/>
    <w:rsid w:val="00C622CA"/>
    <w:rsid w:val="00C64796"/>
    <w:rsid w:val="00C77636"/>
    <w:rsid w:val="00C83535"/>
    <w:rsid w:val="00C87891"/>
    <w:rsid w:val="00CA1001"/>
    <w:rsid w:val="00CA5C0B"/>
    <w:rsid w:val="00CB0912"/>
    <w:rsid w:val="00CB6DED"/>
    <w:rsid w:val="00CB78C8"/>
    <w:rsid w:val="00CC0C17"/>
    <w:rsid w:val="00CD3670"/>
    <w:rsid w:val="00CD4166"/>
    <w:rsid w:val="00CE276C"/>
    <w:rsid w:val="00CE4CAB"/>
    <w:rsid w:val="00CE520F"/>
    <w:rsid w:val="00CF2029"/>
    <w:rsid w:val="00CF2995"/>
    <w:rsid w:val="00D01935"/>
    <w:rsid w:val="00D11E4B"/>
    <w:rsid w:val="00D131BD"/>
    <w:rsid w:val="00D133DA"/>
    <w:rsid w:val="00D20DCB"/>
    <w:rsid w:val="00D22207"/>
    <w:rsid w:val="00D22635"/>
    <w:rsid w:val="00D2317F"/>
    <w:rsid w:val="00D310E7"/>
    <w:rsid w:val="00D33DA2"/>
    <w:rsid w:val="00D3513F"/>
    <w:rsid w:val="00D400CB"/>
    <w:rsid w:val="00D41728"/>
    <w:rsid w:val="00D41CFB"/>
    <w:rsid w:val="00D426D6"/>
    <w:rsid w:val="00D43BD2"/>
    <w:rsid w:val="00D51770"/>
    <w:rsid w:val="00D63D0D"/>
    <w:rsid w:val="00D85182"/>
    <w:rsid w:val="00DA740E"/>
    <w:rsid w:val="00DB2068"/>
    <w:rsid w:val="00DB5B1A"/>
    <w:rsid w:val="00DC299E"/>
    <w:rsid w:val="00DC3182"/>
    <w:rsid w:val="00DD2B33"/>
    <w:rsid w:val="00DD5C4D"/>
    <w:rsid w:val="00DE319B"/>
    <w:rsid w:val="00DF0DEA"/>
    <w:rsid w:val="00DF3C8F"/>
    <w:rsid w:val="00E063C3"/>
    <w:rsid w:val="00E07E94"/>
    <w:rsid w:val="00E144EC"/>
    <w:rsid w:val="00E23B86"/>
    <w:rsid w:val="00E23D02"/>
    <w:rsid w:val="00E24486"/>
    <w:rsid w:val="00E40501"/>
    <w:rsid w:val="00E437E8"/>
    <w:rsid w:val="00E46781"/>
    <w:rsid w:val="00E5430E"/>
    <w:rsid w:val="00E5682F"/>
    <w:rsid w:val="00E576A9"/>
    <w:rsid w:val="00E6795D"/>
    <w:rsid w:val="00E729B3"/>
    <w:rsid w:val="00E734A2"/>
    <w:rsid w:val="00E74C1E"/>
    <w:rsid w:val="00E80F30"/>
    <w:rsid w:val="00E81960"/>
    <w:rsid w:val="00E85A06"/>
    <w:rsid w:val="00EB523D"/>
    <w:rsid w:val="00EC06D4"/>
    <w:rsid w:val="00EC3B20"/>
    <w:rsid w:val="00ED7C5B"/>
    <w:rsid w:val="00EE113D"/>
    <w:rsid w:val="00EE333A"/>
    <w:rsid w:val="00EE6DA6"/>
    <w:rsid w:val="00EF04E7"/>
    <w:rsid w:val="00F06B53"/>
    <w:rsid w:val="00F10628"/>
    <w:rsid w:val="00F21D63"/>
    <w:rsid w:val="00F44CE8"/>
    <w:rsid w:val="00F458DD"/>
    <w:rsid w:val="00F50DCE"/>
    <w:rsid w:val="00F51FE5"/>
    <w:rsid w:val="00F54B90"/>
    <w:rsid w:val="00F62203"/>
    <w:rsid w:val="00F652E9"/>
    <w:rsid w:val="00F80400"/>
    <w:rsid w:val="00F8584F"/>
    <w:rsid w:val="00F85F9F"/>
    <w:rsid w:val="00F86250"/>
    <w:rsid w:val="00FA1036"/>
    <w:rsid w:val="00FB3044"/>
    <w:rsid w:val="00FB4E4F"/>
    <w:rsid w:val="00FB6AFB"/>
    <w:rsid w:val="00FC2387"/>
    <w:rsid w:val="00FC6384"/>
    <w:rsid w:val="00FD1506"/>
    <w:rsid w:val="00FD4B54"/>
    <w:rsid w:val="00FD5695"/>
    <w:rsid w:val="00FE0E2A"/>
    <w:rsid w:val="00FE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nk upadhyay</dc:creator>
  <cp:lastModifiedBy>mayank upadhyay</cp:lastModifiedBy>
  <cp:revision>1</cp:revision>
  <dcterms:created xsi:type="dcterms:W3CDTF">2017-09-30T06:46:00Z</dcterms:created>
  <dcterms:modified xsi:type="dcterms:W3CDTF">2017-09-30T06:47:00Z</dcterms:modified>
</cp:coreProperties>
</file>